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C34B5" w14:textId="7738B42F" w:rsidR="007A32D4" w:rsidRPr="00AF5A9A" w:rsidRDefault="00C0340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F5A9A">
        <w:rPr>
          <w:rFonts w:ascii="Times New Roman" w:hAnsi="Times New Roman" w:cs="Times New Roman"/>
          <w:b/>
          <w:sz w:val="20"/>
          <w:szCs w:val="20"/>
          <w:lang w:val="en-US"/>
        </w:rPr>
        <w:t>Supplementary table S1</w:t>
      </w:r>
      <w:r w:rsidRPr="00AF5A9A">
        <w:rPr>
          <w:rFonts w:ascii="Times New Roman" w:hAnsi="Times New Roman" w:cs="Times New Roman"/>
          <w:sz w:val="20"/>
          <w:szCs w:val="20"/>
          <w:lang w:val="en-US"/>
        </w:rPr>
        <w:t>. Statistical models for memory deficit self-awareness indexe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7"/>
        <w:gridCol w:w="3318"/>
        <w:gridCol w:w="2694"/>
        <w:gridCol w:w="703"/>
      </w:tblGrid>
      <w:tr w:rsidR="00C03400" w:rsidRPr="00AF5A9A" w14:paraId="750DCBB9" w14:textId="77777777" w:rsidTr="00C03400">
        <w:tc>
          <w:tcPr>
            <w:tcW w:w="2347" w:type="dxa"/>
          </w:tcPr>
          <w:p w14:paraId="1C59D64B" w14:textId="77777777" w:rsidR="00C03400" w:rsidRPr="00AF5A9A" w:rsidRDefault="00C0340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mory Deficit </w:t>
            </w:r>
          </w:p>
          <w:p w14:paraId="4468F625" w14:textId="01C51748" w:rsidR="00C03400" w:rsidRPr="00AF5A9A" w:rsidRDefault="00AF5A9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="00C03400" w:rsidRPr="00AF5A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reness indexes</w:t>
            </w:r>
          </w:p>
          <w:p w14:paraId="3ACE2BAF" w14:textId="6A3312E6" w:rsidR="00C03400" w:rsidRPr="00AF5A9A" w:rsidRDefault="00C0340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18" w:type="dxa"/>
          </w:tcPr>
          <w:p w14:paraId="126EB3EA" w14:textId="40BD05F9" w:rsidR="00C03400" w:rsidRPr="00AF5A9A" w:rsidRDefault="00C0340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694" w:type="dxa"/>
          </w:tcPr>
          <w:p w14:paraId="42F90C9B" w14:textId="5E6AFC20" w:rsidR="00C03400" w:rsidRPr="00AF5A9A" w:rsidRDefault="00C0340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</w:t>
            </w:r>
            <w:r w:rsidR="00AF5A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dardized</w:t>
            </w:r>
            <w:bookmarkStart w:id="0" w:name="_GoBack"/>
            <w:bookmarkEnd w:id="0"/>
            <w:r w:rsidRPr="00AF5A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etas </w:t>
            </w:r>
          </w:p>
          <w:p w14:paraId="3BF8DB98" w14:textId="2AEF8CCB" w:rsidR="00C03400" w:rsidRPr="00AF5A9A" w:rsidRDefault="00C0340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p-values)</w:t>
            </w:r>
          </w:p>
        </w:tc>
        <w:tc>
          <w:tcPr>
            <w:tcW w:w="703" w:type="dxa"/>
          </w:tcPr>
          <w:p w14:paraId="550D29EA" w14:textId="77777777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400" w:rsidRPr="00AF5A9A" w14:paraId="339AAD40" w14:textId="77777777" w:rsidTr="00C03400">
        <w:tc>
          <w:tcPr>
            <w:tcW w:w="2347" w:type="dxa"/>
          </w:tcPr>
          <w:p w14:paraId="2D4D709E" w14:textId="041DBE4B" w:rsidR="00C03400" w:rsidRPr="00AF5A9A" w:rsidRDefault="00C0340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BMT-based</w:t>
            </w:r>
          </w:p>
        </w:tc>
        <w:tc>
          <w:tcPr>
            <w:tcW w:w="3318" w:type="dxa"/>
          </w:tcPr>
          <w:p w14:paraId="0EE63358" w14:textId="49342A8F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694" w:type="dxa"/>
          </w:tcPr>
          <w:p w14:paraId="304C778F" w14:textId="1BF8E6E6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 (0.03)</w:t>
            </w:r>
          </w:p>
        </w:tc>
        <w:tc>
          <w:tcPr>
            <w:tcW w:w="703" w:type="dxa"/>
          </w:tcPr>
          <w:p w14:paraId="00937275" w14:textId="77777777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400" w:rsidRPr="00AF5A9A" w14:paraId="32E42E8E" w14:textId="77777777" w:rsidTr="00C03400">
        <w:tc>
          <w:tcPr>
            <w:tcW w:w="2347" w:type="dxa"/>
          </w:tcPr>
          <w:p w14:paraId="4FF53350" w14:textId="77777777" w:rsidR="00C03400" w:rsidRPr="00AF5A9A" w:rsidRDefault="00C0340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18" w:type="dxa"/>
          </w:tcPr>
          <w:p w14:paraId="0CBE58D9" w14:textId="246BBA8C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2694" w:type="dxa"/>
          </w:tcPr>
          <w:p w14:paraId="7D633147" w14:textId="792CF92E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(0.17)</w:t>
            </w:r>
          </w:p>
        </w:tc>
        <w:tc>
          <w:tcPr>
            <w:tcW w:w="703" w:type="dxa"/>
          </w:tcPr>
          <w:p w14:paraId="616676B0" w14:textId="77777777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400" w:rsidRPr="00AF5A9A" w14:paraId="13F3F9B0" w14:textId="77777777" w:rsidTr="00C03400">
        <w:tc>
          <w:tcPr>
            <w:tcW w:w="2347" w:type="dxa"/>
          </w:tcPr>
          <w:p w14:paraId="76DAD7A6" w14:textId="77777777" w:rsidR="00C03400" w:rsidRPr="00AF5A9A" w:rsidRDefault="00C0340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18" w:type="dxa"/>
          </w:tcPr>
          <w:p w14:paraId="448FE1E2" w14:textId="76A12DCE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694" w:type="dxa"/>
          </w:tcPr>
          <w:p w14:paraId="5ED96834" w14:textId="5B74AE53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0.13)</w:t>
            </w:r>
          </w:p>
        </w:tc>
        <w:tc>
          <w:tcPr>
            <w:tcW w:w="703" w:type="dxa"/>
          </w:tcPr>
          <w:p w14:paraId="557F6935" w14:textId="77777777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400" w:rsidRPr="00AF5A9A" w14:paraId="75F44F52" w14:textId="77777777" w:rsidTr="00C03400">
        <w:tc>
          <w:tcPr>
            <w:tcW w:w="2347" w:type="dxa"/>
          </w:tcPr>
          <w:p w14:paraId="11BE89D7" w14:textId="77777777" w:rsidR="00C03400" w:rsidRPr="00AF5A9A" w:rsidRDefault="00C0340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18" w:type="dxa"/>
          </w:tcPr>
          <w:p w14:paraId="55BAB9B9" w14:textId="2D4F82B0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S-D (depressive symptoms)</w:t>
            </w:r>
          </w:p>
        </w:tc>
        <w:tc>
          <w:tcPr>
            <w:tcW w:w="2694" w:type="dxa"/>
          </w:tcPr>
          <w:p w14:paraId="7773C605" w14:textId="38A7CCE9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 (0.005)</w:t>
            </w:r>
          </w:p>
        </w:tc>
        <w:tc>
          <w:tcPr>
            <w:tcW w:w="703" w:type="dxa"/>
          </w:tcPr>
          <w:p w14:paraId="2F80A986" w14:textId="77777777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400" w:rsidRPr="00AF5A9A" w14:paraId="3782F0C7" w14:textId="77777777" w:rsidTr="00C03400">
        <w:tc>
          <w:tcPr>
            <w:tcW w:w="2347" w:type="dxa"/>
          </w:tcPr>
          <w:p w14:paraId="3893EE3B" w14:textId="77777777" w:rsidR="00C03400" w:rsidRPr="00AF5A9A" w:rsidRDefault="00C0340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18" w:type="dxa"/>
          </w:tcPr>
          <w:p w14:paraId="1E272793" w14:textId="0B626ECD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cortical </w:t>
            </w:r>
            <w:r w:rsidRPr="00AF5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Pr="00AF5A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8</w:t>
            </w:r>
            <w:r w:rsidRPr="00AF5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]</w:t>
            </w:r>
            <w:proofErr w:type="spellStart"/>
            <w:r w:rsidRPr="00AF5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rbetapir</w:t>
            </w:r>
            <w:proofErr w:type="spellEnd"/>
            <w:r w:rsidRPr="00AF5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P</w:t>
            </w:r>
            <w:r w:rsidRPr="00AF5A9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D</w:t>
            </w:r>
          </w:p>
        </w:tc>
        <w:tc>
          <w:tcPr>
            <w:tcW w:w="2694" w:type="dxa"/>
          </w:tcPr>
          <w:p w14:paraId="5F25F995" w14:textId="1578B62C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(&lt;0.001)</w:t>
            </w:r>
          </w:p>
        </w:tc>
        <w:tc>
          <w:tcPr>
            <w:tcW w:w="703" w:type="dxa"/>
          </w:tcPr>
          <w:p w14:paraId="4EE4B866" w14:textId="77777777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400" w:rsidRPr="00AF5A9A" w14:paraId="70971EA3" w14:textId="77777777" w:rsidTr="00C03400">
        <w:tc>
          <w:tcPr>
            <w:tcW w:w="2347" w:type="dxa"/>
          </w:tcPr>
          <w:p w14:paraId="355BE653" w14:textId="77777777" w:rsidR="00C03400" w:rsidRPr="00AF5A9A" w:rsidRDefault="00C0340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18" w:type="dxa"/>
          </w:tcPr>
          <w:p w14:paraId="7C2B564F" w14:textId="77777777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action </w:t>
            </w:r>
          </w:p>
          <w:p w14:paraId="219FC470" w14:textId="21A5E299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*</w:t>
            </w:r>
            <w:r w:rsidRPr="00AF5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Pr="00AF5A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8</w:t>
            </w:r>
            <w:r w:rsidRPr="00AF5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]</w:t>
            </w:r>
            <w:proofErr w:type="spellStart"/>
            <w:r w:rsidRPr="00AF5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rbetapir</w:t>
            </w:r>
            <w:proofErr w:type="spellEnd"/>
            <w:r w:rsidRPr="00AF5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P</w:t>
            </w:r>
            <w:r w:rsidRPr="00AF5A9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D</w:t>
            </w:r>
          </w:p>
        </w:tc>
        <w:tc>
          <w:tcPr>
            <w:tcW w:w="2694" w:type="dxa"/>
          </w:tcPr>
          <w:p w14:paraId="093FBEB4" w14:textId="312F8E1C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 (0.002)</w:t>
            </w:r>
          </w:p>
        </w:tc>
        <w:tc>
          <w:tcPr>
            <w:tcW w:w="703" w:type="dxa"/>
          </w:tcPr>
          <w:p w14:paraId="6D83B3D7" w14:textId="77777777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400" w:rsidRPr="00AF5A9A" w14:paraId="6C9B3365" w14:textId="77777777" w:rsidTr="00C03400">
        <w:tc>
          <w:tcPr>
            <w:tcW w:w="2347" w:type="dxa"/>
          </w:tcPr>
          <w:p w14:paraId="707F43D4" w14:textId="77777777" w:rsidR="00C03400" w:rsidRPr="00AF5A9A" w:rsidRDefault="00C0340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18" w:type="dxa"/>
          </w:tcPr>
          <w:p w14:paraId="5D5A1C84" w14:textId="77777777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6504E192" w14:textId="77777777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</w:tcPr>
          <w:p w14:paraId="074E9448" w14:textId="77777777" w:rsidR="00C03400" w:rsidRPr="00AF5A9A" w:rsidRDefault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400" w:rsidRPr="00AF5A9A" w14:paraId="7562F82E" w14:textId="77777777" w:rsidTr="00C03400">
        <w:tc>
          <w:tcPr>
            <w:tcW w:w="2347" w:type="dxa"/>
          </w:tcPr>
          <w:p w14:paraId="4D758DB8" w14:textId="79791AC7" w:rsidR="00C03400" w:rsidRPr="00AF5A9A" w:rsidRDefault="00C03400" w:rsidP="00C0340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VLT-based</w:t>
            </w:r>
          </w:p>
        </w:tc>
        <w:tc>
          <w:tcPr>
            <w:tcW w:w="3318" w:type="dxa"/>
          </w:tcPr>
          <w:p w14:paraId="31CABA70" w14:textId="11D897E1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694" w:type="dxa"/>
          </w:tcPr>
          <w:p w14:paraId="495F386C" w14:textId="237C9928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 (0.53)</w:t>
            </w:r>
          </w:p>
        </w:tc>
        <w:tc>
          <w:tcPr>
            <w:tcW w:w="703" w:type="dxa"/>
          </w:tcPr>
          <w:p w14:paraId="650469FD" w14:textId="7777777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400" w:rsidRPr="00AF5A9A" w14:paraId="4FEAAF5F" w14:textId="77777777" w:rsidTr="00C03400">
        <w:tc>
          <w:tcPr>
            <w:tcW w:w="2347" w:type="dxa"/>
          </w:tcPr>
          <w:p w14:paraId="70D804C7" w14:textId="7777777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18" w:type="dxa"/>
          </w:tcPr>
          <w:p w14:paraId="2A3C411A" w14:textId="3D4752F4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2694" w:type="dxa"/>
          </w:tcPr>
          <w:p w14:paraId="649A5131" w14:textId="0AABFB7E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99)</w:t>
            </w:r>
          </w:p>
        </w:tc>
        <w:tc>
          <w:tcPr>
            <w:tcW w:w="703" w:type="dxa"/>
          </w:tcPr>
          <w:p w14:paraId="0F29C156" w14:textId="7777777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400" w:rsidRPr="00AF5A9A" w14:paraId="1BCAB7AB" w14:textId="77777777" w:rsidTr="00C03400">
        <w:tc>
          <w:tcPr>
            <w:tcW w:w="2347" w:type="dxa"/>
          </w:tcPr>
          <w:p w14:paraId="7956B303" w14:textId="7777777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18" w:type="dxa"/>
          </w:tcPr>
          <w:p w14:paraId="0E1E82B0" w14:textId="744627AA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694" w:type="dxa"/>
          </w:tcPr>
          <w:p w14:paraId="43885282" w14:textId="50089B46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0.31)</w:t>
            </w:r>
          </w:p>
        </w:tc>
        <w:tc>
          <w:tcPr>
            <w:tcW w:w="703" w:type="dxa"/>
          </w:tcPr>
          <w:p w14:paraId="5FD22462" w14:textId="7777777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400" w:rsidRPr="00AF5A9A" w14:paraId="132C2BE0" w14:textId="77777777" w:rsidTr="00C03400">
        <w:tc>
          <w:tcPr>
            <w:tcW w:w="2347" w:type="dxa"/>
          </w:tcPr>
          <w:p w14:paraId="4AF4DC75" w14:textId="7777777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18" w:type="dxa"/>
          </w:tcPr>
          <w:p w14:paraId="2EBA5D54" w14:textId="0CF465BD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S-D (depressive symptoms)</w:t>
            </w:r>
          </w:p>
        </w:tc>
        <w:tc>
          <w:tcPr>
            <w:tcW w:w="2694" w:type="dxa"/>
          </w:tcPr>
          <w:p w14:paraId="3E9B3DC7" w14:textId="6FB928EB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 (0.001)</w:t>
            </w:r>
          </w:p>
        </w:tc>
        <w:tc>
          <w:tcPr>
            <w:tcW w:w="703" w:type="dxa"/>
          </w:tcPr>
          <w:p w14:paraId="649DC219" w14:textId="7777777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400" w:rsidRPr="00AF5A9A" w14:paraId="707BD155" w14:textId="77777777" w:rsidTr="00C03400">
        <w:tc>
          <w:tcPr>
            <w:tcW w:w="2347" w:type="dxa"/>
          </w:tcPr>
          <w:p w14:paraId="209BEE58" w14:textId="7777777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18" w:type="dxa"/>
          </w:tcPr>
          <w:p w14:paraId="191361C4" w14:textId="414B44F6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cortical </w:t>
            </w:r>
            <w:r w:rsidRPr="00AF5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Pr="00AF5A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8</w:t>
            </w:r>
            <w:r w:rsidRPr="00AF5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]</w:t>
            </w:r>
            <w:proofErr w:type="spellStart"/>
            <w:r w:rsidRPr="00AF5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rbetapir</w:t>
            </w:r>
            <w:proofErr w:type="spellEnd"/>
            <w:r w:rsidRPr="00AF5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P</w:t>
            </w:r>
            <w:r w:rsidRPr="00AF5A9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D</w:t>
            </w:r>
          </w:p>
        </w:tc>
        <w:tc>
          <w:tcPr>
            <w:tcW w:w="2694" w:type="dxa"/>
          </w:tcPr>
          <w:p w14:paraId="179A4DBC" w14:textId="5CCC9B3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0.01)</w:t>
            </w:r>
          </w:p>
        </w:tc>
        <w:tc>
          <w:tcPr>
            <w:tcW w:w="703" w:type="dxa"/>
          </w:tcPr>
          <w:p w14:paraId="15A4DB40" w14:textId="7777777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400" w:rsidRPr="00AF5A9A" w14:paraId="043638D4" w14:textId="77777777" w:rsidTr="00C03400">
        <w:tc>
          <w:tcPr>
            <w:tcW w:w="2347" w:type="dxa"/>
          </w:tcPr>
          <w:p w14:paraId="591A94BA" w14:textId="7777777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18" w:type="dxa"/>
          </w:tcPr>
          <w:p w14:paraId="45F6A733" w14:textId="7777777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action </w:t>
            </w:r>
          </w:p>
          <w:p w14:paraId="6BC87E4E" w14:textId="227931E9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*</w:t>
            </w:r>
            <w:r w:rsidRPr="00AF5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Pr="00AF5A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8</w:t>
            </w:r>
            <w:r w:rsidRPr="00AF5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]</w:t>
            </w:r>
            <w:proofErr w:type="spellStart"/>
            <w:r w:rsidRPr="00AF5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rbetapir</w:t>
            </w:r>
            <w:proofErr w:type="spellEnd"/>
            <w:r w:rsidRPr="00AF5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P</w:t>
            </w:r>
            <w:r w:rsidRPr="00AF5A9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D</w:t>
            </w:r>
          </w:p>
        </w:tc>
        <w:tc>
          <w:tcPr>
            <w:tcW w:w="2694" w:type="dxa"/>
          </w:tcPr>
          <w:p w14:paraId="05A27545" w14:textId="2CBD9555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A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 (0.03)</w:t>
            </w:r>
          </w:p>
        </w:tc>
        <w:tc>
          <w:tcPr>
            <w:tcW w:w="703" w:type="dxa"/>
          </w:tcPr>
          <w:p w14:paraId="44798027" w14:textId="7777777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400" w:rsidRPr="00AF5A9A" w14:paraId="4BF78158" w14:textId="77777777" w:rsidTr="00C03400">
        <w:tc>
          <w:tcPr>
            <w:tcW w:w="2347" w:type="dxa"/>
          </w:tcPr>
          <w:p w14:paraId="2F2EDCA2" w14:textId="7777777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18" w:type="dxa"/>
          </w:tcPr>
          <w:p w14:paraId="33D2EE7F" w14:textId="7777777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3E144817" w14:textId="7777777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</w:tcPr>
          <w:p w14:paraId="2B1E7EE9" w14:textId="77777777" w:rsidR="00C03400" w:rsidRPr="00AF5A9A" w:rsidRDefault="00C03400" w:rsidP="00C034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E5D0EB1" w14:textId="77777777" w:rsidR="00C03400" w:rsidRPr="00AF5A9A" w:rsidRDefault="00C0340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03400" w:rsidRPr="00AF5A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568"/>
    <w:rsid w:val="004E4568"/>
    <w:rsid w:val="00510F0C"/>
    <w:rsid w:val="0090283C"/>
    <w:rsid w:val="00AF5A9A"/>
    <w:rsid w:val="00C0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84918"/>
  <w15:chartTrackingRefBased/>
  <w15:docId w15:val="{B27D9862-FDE8-4FC1-87C8-D740FCC38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03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8</Words>
  <Characters>541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Verfaillie</dc:creator>
  <cp:keywords/>
  <dc:description/>
  <cp:lastModifiedBy>Sander Verfaillie</cp:lastModifiedBy>
  <cp:revision>3</cp:revision>
  <dcterms:created xsi:type="dcterms:W3CDTF">2018-12-29T14:15:00Z</dcterms:created>
  <dcterms:modified xsi:type="dcterms:W3CDTF">2018-12-29T14:46:00Z</dcterms:modified>
</cp:coreProperties>
</file>